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80E" w:rsidRDefault="008F380E" w:rsidP="008F380E"/>
    <w:p w:rsidR="008F380E" w:rsidRDefault="008F380E" w:rsidP="008F380E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(a)</w:t>
      </w:r>
    </w:p>
    <w:p w:rsidR="008F380E" w:rsidRPr="00D176BC" w:rsidRDefault="008F380E" w:rsidP="008F380E">
      <w:pPr>
        <w:spacing w:after="0" w:line="240" w:lineRule="auto"/>
        <w:jc w:val="both"/>
        <w:rPr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2D815B2D" wp14:editId="5693926E">
            <wp:extent cx="5242560" cy="2853690"/>
            <wp:effectExtent l="0" t="0" r="15240" b="38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F380E" w:rsidRDefault="008F380E" w:rsidP="008F380E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(b)</w:t>
      </w:r>
    </w:p>
    <w:p w:rsidR="008F380E" w:rsidRDefault="008F380E" w:rsidP="008F380E">
      <w:pPr>
        <w:spacing w:line="480" w:lineRule="auto"/>
        <w:jc w:val="both"/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66571EE" wp14:editId="2CD0ADD9">
            <wp:extent cx="5242560" cy="2910840"/>
            <wp:effectExtent l="0" t="0" r="15240" b="38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F380E" w:rsidRDefault="008F380E" w:rsidP="008F380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FC26CB">
        <w:rPr>
          <w:sz w:val="24"/>
          <w:szCs w:val="24"/>
        </w:rPr>
        <w:t>S</w:t>
      </w:r>
      <w:bookmarkStart w:id="0" w:name="_GoBack"/>
      <w:bookmarkEnd w:id="0"/>
      <w:r>
        <w:rPr>
          <w:sz w:val="24"/>
          <w:szCs w:val="24"/>
        </w:rPr>
        <w:t>2: 12 month hospitalisation (a) and 12 month mortality (b) for LiLACS NZ participants according to presence of at least one PIM, one PPO or either a PIM or PPO (unadjusted analyses)</w:t>
      </w:r>
    </w:p>
    <w:p w:rsidR="008F380E" w:rsidRDefault="008F380E" w:rsidP="008F380E">
      <w:r w:rsidRPr="006D257E">
        <w:rPr>
          <w:sz w:val="16"/>
          <w:szCs w:val="16"/>
        </w:rPr>
        <w:t>PIMs= Potentially inappropriate medicines; PPOs= Potential prescribing omissions;</w:t>
      </w:r>
      <w:r>
        <w:rPr>
          <w:sz w:val="16"/>
          <w:szCs w:val="16"/>
        </w:rPr>
        <w:t xml:space="preserve"> * Significant difference p&lt;0.05</w:t>
      </w:r>
    </w:p>
    <w:p w:rsidR="008F380E" w:rsidRPr="00BD74D2" w:rsidRDefault="008F380E" w:rsidP="008F380E"/>
    <w:p w:rsidR="00950A9F" w:rsidRPr="008F380E" w:rsidRDefault="00950A9F" w:rsidP="008F380E"/>
    <w:sectPr w:rsidR="00950A9F" w:rsidRPr="008F3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9F"/>
    <w:rsid w:val="00504C6B"/>
    <w:rsid w:val="008F380E"/>
    <w:rsid w:val="00950A9F"/>
    <w:rsid w:val="00FC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Book2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53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E$54:$F$59</c:f>
              <c:multiLvlStrCache>
                <c:ptCount val="6"/>
                <c:lvl>
                  <c:pt idx="0">
                    <c:v>PIM</c:v>
                  </c:pt>
                  <c:pt idx="1">
                    <c:v>PPO</c:v>
                  </c:pt>
                  <c:pt idx="2">
                    <c:v>PIM or PPO</c:v>
                  </c:pt>
                  <c:pt idx="3">
                    <c:v>PIM</c:v>
                  </c:pt>
                  <c:pt idx="4">
                    <c:v>PPO</c:v>
                  </c:pt>
                  <c:pt idx="5">
                    <c:v>PIM or PPO</c:v>
                  </c:pt>
                </c:lvl>
                <c:lvl>
                  <c:pt idx="0">
                    <c:v>Māori </c:v>
                  </c:pt>
                  <c:pt idx="3">
                    <c:v>Non-Māori </c:v>
                  </c:pt>
                </c:lvl>
              </c:multiLvlStrCache>
            </c:multiLvlStrRef>
          </c:cat>
          <c:val>
            <c:numRef>
              <c:f>Sheet1!$G$54:$G$59</c:f>
              <c:numCache>
                <c:formatCode>General</c:formatCode>
                <c:ptCount val="6"/>
                <c:pt idx="0">
                  <c:v>49</c:v>
                </c:pt>
                <c:pt idx="1">
                  <c:v>74.7</c:v>
                </c:pt>
                <c:pt idx="2">
                  <c:v>49.1</c:v>
                </c:pt>
                <c:pt idx="3">
                  <c:v>45</c:v>
                </c:pt>
                <c:pt idx="4">
                  <c:v>44.7</c:v>
                </c:pt>
                <c:pt idx="5">
                  <c:v>66.900000000000006</c:v>
                </c:pt>
              </c:numCache>
            </c:numRef>
          </c:val>
        </c:ser>
        <c:ser>
          <c:idx val="1"/>
          <c:order val="1"/>
          <c:tx>
            <c:strRef>
              <c:f>Sheet1!$H$5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E$54:$F$59</c:f>
              <c:multiLvlStrCache>
                <c:ptCount val="6"/>
                <c:lvl>
                  <c:pt idx="0">
                    <c:v>PIM</c:v>
                  </c:pt>
                  <c:pt idx="1">
                    <c:v>PPO</c:v>
                  </c:pt>
                  <c:pt idx="2">
                    <c:v>PIM or PPO</c:v>
                  </c:pt>
                  <c:pt idx="3">
                    <c:v>PIM</c:v>
                  </c:pt>
                  <c:pt idx="4">
                    <c:v>PPO</c:v>
                  </c:pt>
                  <c:pt idx="5">
                    <c:v>PIM or PPO</c:v>
                  </c:pt>
                </c:lvl>
                <c:lvl>
                  <c:pt idx="0">
                    <c:v>Māori </c:v>
                  </c:pt>
                  <c:pt idx="3">
                    <c:v>Non-Māori </c:v>
                  </c:pt>
                </c:lvl>
              </c:multiLvlStrCache>
            </c:multiLvlStrRef>
          </c:cat>
          <c:val>
            <c:numRef>
              <c:f>Sheet1!$H$54:$H$59</c:f>
              <c:numCache>
                <c:formatCode>General</c:formatCode>
                <c:ptCount val="6"/>
                <c:pt idx="0">
                  <c:v>37.6</c:v>
                </c:pt>
                <c:pt idx="1">
                  <c:v>46.9</c:v>
                </c:pt>
                <c:pt idx="2">
                  <c:v>24.1</c:v>
                </c:pt>
                <c:pt idx="3">
                  <c:v>39.299999999999997</c:v>
                </c:pt>
                <c:pt idx="4">
                  <c:v>37.299999999999997</c:v>
                </c:pt>
                <c:pt idx="5">
                  <c:v>6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5666560"/>
        <c:axId val="185668352"/>
      </c:barChart>
      <c:catAx>
        <c:axId val="185666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668352"/>
        <c:crosses val="autoZero"/>
        <c:auto val="1"/>
        <c:lblAlgn val="ctr"/>
        <c:lblOffset val="100"/>
        <c:noMultiLvlLbl val="0"/>
      </c:catAx>
      <c:valAx>
        <c:axId val="185668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sz="1100"/>
                  <a:t>12</a:t>
                </a:r>
                <a:r>
                  <a:rPr lang="en-IE" sz="1100" baseline="0"/>
                  <a:t> Month Hospitalisations (%)</a:t>
                </a:r>
                <a:endParaRPr lang="en-IE" sz="11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666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64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E$65:$F$70</c:f>
              <c:multiLvlStrCache>
                <c:ptCount val="6"/>
                <c:lvl>
                  <c:pt idx="0">
                    <c:v>PIM</c:v>
                  </c:pt>
                  <c:pt idx="1">
                    <c:v>PPO</c:v>
                  </c:pt>
                  <c:pt idx="2">
                    <c:v>PIM or PPO</c:v>
                  </c:pt>
                  <c:pt idx="3">
                    <c:v>PIM</c:v>
                  </c:pt>
                  <c:pt idx="4">
                    <c:v>PPO</c:v>
                  </c:pt>
                  <c:pt idx="5">
                    <c:v>PIM or PPO</c:v>
                  </c:pt>
                </c:lvl>
                <c:lvl>
                  <c:pt idx="0">
                    <c:v>Māori </c:v>
                  </c:pt>
                  <c:pt idx="3">
                    <c:v>non-Māori </c:v>
                  </c:pt>
                </c:lvl>
              </c:multiLvlStrCache>
            </c:multiLvlStrRef>
          </c:cat>
          <c:val>
            <c:numRef>
              <c:f>Sheet1!$G$65:$G$70</c:f>
              <c:numCache>
                <c:formatCode>General</c:formatCode>
                <c:ptCount val="6"/>
                <c:pt idx="0">
                  <c:v>9.1999999999999993</c:v>
                </c:pt>
                <c:pt idx="1">
                  <c:v>11.6</c:v>
                </c:pt>
                <c:pt idx="2">
                  <c:v>10.3</c:v>
                </c:pt>
                <c:pt idx="3">
                  <c:v>7.1</c:v>
                </c:pt>
                <c:pt idx="4">
                  <c:v>6.6</c:v>
                </c:pt>
                <c:pt idx="5">
                  <c:v>6.4</c:v>
                </c:pt>
              </c:numCache>
            </c:numRef>
          </c:val>
        </c:ser>
        <c:ser>
          <c:idx val="1"/>
          <c:order val="1"/>
          <c:tx>
            <c:strRef>
              <c:f>Sheet1!$H$64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E$65:$F$70</c:f>
              <c:multiLvlStrCache>
                <c:ptCount val="6"/>
                <c:lvl>
                  <c:pt idx="0">
                    <c:v>PIM</c:v>
                  </c:pt>
                  <c:pt idx="1">
                    <c:v>PPO</c:v>
                  </c:pt>
                  <c:pt idx="2">
                    <c:v>PIM or PPO</c:v>
                  </c:pt>
                  <c:pt idx="3">
                    <c:v>PIM</c:v>
                  </c:pt>
                  <c:pt idx="4">
                    <c:v>PPO</c:v>
                  </c:pt>
                  <c:pt idx="5">
                    <c:v>PIM or PPO</c:v>
                  </c:pt>
                </c:lvl>
                <c:lvl>
                  <c:pt idx="0">
                    <c:v>Māori </c:v>
                  </c:pt>
                  <c:pt idx="3">
                    <c:v>non-Māori </c:v>
                  </c:pt>
                </c:lvl>
              </c:multiLvlStrCache>
            </c:multiLvlStrRef>
          </c:cat>
          <c:val>
            <c:numRef>
              <c:f>Sheet1!$H$65:$H$70</c:f>
              <c:numCache>
                <c:formatCode>General</c:formatCode>
                <c:ptCount val="6"/>
                <c:pt idx="0">
                  <c:v>6.9</c:v>
                </c:pt>
                <c:pt idx="1">
                  <c:v>1.8</c:v>
                </c:pt>
                <c:pt idx="2">
                  <c:v>2.2000000000000002</c:v>
                </c:pt>
                <c:pt idx="3">
                  <c:v>3.4</c:v>
                </c:pt>
                <c:pt idx="4">
                  <c:v>2.4</c:v>
                </c:pt>
                <c:pt idx="5">
                  <c:v>1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5686272"/>
        <c:axId val="185716736"/>
      </c:barChart>
      <c:catAx>
        <c:axId val="185686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716736"/>
        <c:crosses val="autoZero"/>
        <c:auto val="1"/>
        <c:lblAlgn val="ctr"/>
        <c:lblOffset val="100"/>
        <c:noMultiLvlLbl val="0"/>
      </c:catAx>
      <c:valAx>
        <c:axId val="185716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sz="1100"/>
                  <a:t>12 Month Mortality (%)</a:t>
                </a:r>
              </a:p>
            </c:rich>
          </c:tx>
          <c:layout>
            <c:manualLayout>
              <c:xMode val="edge"/>
              <c:yMode val="edge"/>
              <c:x val="2.9069767441860465E-2"/>
              <c:y val="0.2496485550562724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686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959</cdr:x>
      <cdr:y>0.15487</cdr:y>
    </cdr:from>
    <cdr:to>
      <cdr:x>0.3968</cdr:x>
      <cdr:y>0.323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23060" y="441960"/>
          <a:ext cx="457200" cy="480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2000"/>
            <a:t>*</a:t>
          </a:r>
        </a:p>
      </cdr:txBody>
    </cdr:sp>
  </cdr:relSizeAnchor>
  <cdr:relSizeAnchor xmlns:cdr="http://schemas.openxmlformats.org/drawingml/2006/chartDrawing">
    <cdr:from>
      <cdr:x>0.45155</cdr:x>
      <cdr:y>0.33022</cdr:y>
    </cdr:from>
    <cdr:to>
      <cdr:x>0.53876</cdr:x>
      <cdr:y>0.4984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367280" y="942340"/>
          <a:ext cx="457200" cy="480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2000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62</cdr:x>
      <cdr:y>0.20332</cdr:y>
    </cdr:from>
    <cdr:to>
      <cdr:x>0.39341</cdr:x>
      <cdr:y>0.3682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05280" y="591820"/>
          <a:ext cx="457200" cy="480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2000"/>
            <a:t>*</a:t>
          </a:r>
        </a:p>
      </cdr:txBody>
    </cdr:sp>
  </cdr:relSizeAnchor>
  <cdr:relSizeAnchor xmlns:cdr="http://schemas.openxmlformats.org/drawingml/2006/chartDrawing">
    <cdr:from>
      <cdr:x>0.45155</cdr:x>
      <cdr:y>0.26091</cdr:y>
    </cdr:from>
    <cdr:to>
      <cdr:x>0.53876</cdr:x>
      <cdr:y>0.4258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367280" y="759460"/>
          <a:ext cx="457200" cy="480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2000"/>
            <a:t>*</a:t>
          </a:r>
        </a:p>
      </cdr:txBody>
    </cdr:sp>
  </cdr:relSizeAnchor>
  <cdr:relSizeAnchor xmlns:cdr="http://schemas.openxmlformats.org/drawingml/2006/chartDrawing">
    <cdr:from>
      <cdr:x>0.88324</cdr:x>
      <cdr:y>0.43368</cdr:y>
    </cdr:from>
    <cdr:to>
      <cdr:x>0.97045</cdr:x>
      <cdr:y>0.5986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4630420" y="1262380"/>
          <a:ext cx="457200" cy="480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20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lorente, Joan</cp:lastModifiedBy>
  <cp:revision>3</cp:revision>
  <dcterms:created xsi:type="dcterms:W3CDTF">2019-12-06T05:08:00Z</dcterms:created>
  <dcterms:modified xsi:type="dcterms:W3CDTF">2019-12-09T06:14:00Z</dcterms:modified>
</cp:coreProperties>
</file>